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83831" w14:textId="77777777" w:rsidR="00D8383A" w:rsidRDefault="007B1327" w:rsidP="00D8383A">
      <w:pPr>
        <w:spacing w:after="0" w:line="240" w:lineRule="auto"/>
        <w:rPr>
          <w:rFonts w:ascii="Cambria" w:hAnsi="Cambria"/>
          <w:b/>
          <w:bCs/>
          <w:sz w:val="24"/>
          <w:szCs w:val="24"/>
        </w:rPr>
      </w:pPr>
      <w:r w:rsidRPr="007B1327">
        <w:rPr>
          <w:rFonts w:ascii="Cambria" w:hAnsi="Cambria"/>
          <w:b/>
          <w:bCs/>
          <w:sz w:val="24"/>
          <w:szCs w:val="24"/>
        </w:rPr>
        <w:t xml:space="preserve">Appendix 1 </w:t>
      </w:r>
      <w:r w:rsidR="00D8383A">
        <w:rPr>
          <w:rFonts w:ascii="Cambria" w:hAnsi="Cambria"/>
          <w:b/>
          <w:bCs/>
          <w:sz w:val="24"/>
          <w:szCs w:val="24"/>
        </w:rPr>
        <w:t xml:space="preserve">  Results stepwise logistic regression analyses</w:t>
      </w:r>
    </w:p>
    <w:p w14:paraId="055071BE" w14:textId="77777777" w:rsidR="00D8383A" w:rsidRPr="00D8383A" w:rsidRDefault="007B1327" w:rsidP="00D8383A">
      <w:pPr>
        <w:spacing w:after="0" w:line="240" w:lineRule="auto"/>
        <w:rPr>
          <w:rFonts w:ascii="Cambria" w:hAnsi="Cambria" w:cs="Times New Roman"/>
          <w:noProof w:val="0"/>
          <w:sz w:val="24"/>
          <w:szCs w:val="24"/>
          <w:lang w:val="en-US"/>
        </w:rPr>
      </w:pPr>
      <w:r w:rsidRPr="007B1327">
        <w:rPr>
          <w:rFonts w:ascii="Cambria" w:hAnsi="Cambria" w:cs="Times New Roman"/>
          <w:noProof w:val="0"/>
          <w:sz w:val="24"/>
          <w:szCs w:val="24"/>
          <w:lang w:val="en-US"/>
        </w:rPr>
        <w:t xml:space="preserve"> </w: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120"/>
        <w:gridCol w:w="207"/>
        <w:gridCol w:w="590"/>
        <w:gridCol w:w="296"/>
        <w:gridCol w:w="640"/>
        <w:gridCol w:w="207"/>
        <w:gridCol w:w="760"/>
      </w:tblGrid>
      <w:tr w:rsidR="00CE2DBC" w:rsidRPr="00CE2DBC" w14:paraId="0F53DDC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8338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CBF8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C1B4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F0AB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A265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D524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AAF5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5308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4870F47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CA65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ntal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health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574EA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5B58746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07CF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7A90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BAD4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3912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45CF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004E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23E0EFD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6312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8F65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0536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BAB4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659C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FB7E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E2B9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B65E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67734C41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CCE7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35-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86A4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27D4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D42A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287B5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D2DF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8C59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093D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66</w:t>
            </w:r>
          </w:p>
        </w:tc>
      </w:tr>
      <w:tr w:rsidR="00CE2DBC" w:rsidRPr="00CE2DBC" w14:paraId="072EC30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1549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50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641A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16AA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4567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6D57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94C0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712D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AC1E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2</w:t>
            </w:r>
          </w:p>
        </w:tc>
      </w:tr>
      <w:tr w:rsidR="00CE2DBC" w:rsidRPr="00CE2DBC" w14:paraId="75153D3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C5E7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≥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02E2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6855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68D9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37130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A1E4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8231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81EE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0C2E0E9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9FF2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mployment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employ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F7B5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B036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E87F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3111C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414C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CB85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9542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1</w:t>
            </w:r>
          </w:p>
        </w:tc>
      </w:tr>
      <w:tr w:rsidR="00CE2DBC" w:rsidRPr="00CE2DBC" w14:paraId="2088400A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2C06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CDBF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F0EF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EB03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BF413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F344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5443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5A859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2</w:t>
            </w:r>
          </w:p>
        </w:tc>
      </w:tr>
      <w:tr w:rsidR="00CE2DBC" w:rsidRPr="00CE2DBC" w14:paraId="466D030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D941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nt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health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691F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999C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C347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496CA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97EA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C9A2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2503D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78538D56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1B3A8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A226D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B8C40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43E8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47C2AA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03CFB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43B4A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7583F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2</w:t>
            </w:r>
          </w:p>
        </w:tc>
      </w:tr>
      <w:tr w:rsidR="00CE2DBC" w:rsidRPr="00CE2DBC" w14:paraId="42BD0CD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225D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162E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CC0B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A032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88EE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EADD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042B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B202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5D5F34C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2BFC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3A15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23A7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A8EB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31E3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ADBE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20D8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E805D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48F935B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34C0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ork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E97DE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155CE40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4E9B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7F62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A8DE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3E5E9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7FE8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D381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42B371AA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3CF8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Highest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ducation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lev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E689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EE87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9940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1504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164F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A77C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0C07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46085F85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4C9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Higher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education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321C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3E94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8E05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28521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A069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091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8D9C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1</w:t>
            </w:r>
          </w:p>
        </w:tc>
      </w:tr>
      <w:tr w:rsidR="00CE2DBC" w:rsidRPr="00CE2DBC" w14:paraId="76FB9F2F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472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Intermediate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ocational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4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8B60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D2B1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A58A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72BCB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80EF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4170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4C2A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33</w:t>
            </w:r>
          </w:p>
        </w:tc>
      </w:tr>
      <w:tr w:rsidR="00CE2DBC" w:rsidRPr="00CE2DBC" w14:paraId="3BD03B79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C23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Higher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ocational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5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5807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D14F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A1E2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275A9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8AB8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98A2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4C1E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4</w:t>
            </w:r>
          </w:p>
        </w:tc>
      </w:tr>
      <w:tr w:rsidR="00CE2DBC" w:rsidRPr="00CE2DBC" w14:paraId="73FF553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686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-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FE9E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DC68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6AB1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EA770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A46D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D313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6469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6</w:t>
            </w:r>
          </w:p>
        </w:tc>
      </w:tr>
      <w:tr w:rsidR="00CE2DBC" w:rsidRPr="00CE2DBC" w14:paraId="4D0E13A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40B1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99C7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43C6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EE84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0EA77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FC3C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770E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246A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0</w:t>
            </w:r>
          </w:p>
        </w:tc>
      </w:tr>
      <w:tr w:rsidR="00CE2DBC" w:rsidRPr="00CE2DBC" w14:paraId="7C84FFB1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46EA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religion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5714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7999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D20A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ABA59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BE90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8C08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F2AA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1</w:t>
            </w:r>
          </w:p>
        </w:tc>
      </w:tr>
      <w:tr w:rsidR="00CE2DBC" w:rsidRPr="00CE2DBC" w14:paraId="52E3936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2292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ork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0AC5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00E7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715E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F8394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77DA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BAAE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783A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4E7F07B3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9AFDE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0A9FA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9C319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268EC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400884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93677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F57DA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E22A5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4</w:t>
            </w:r>
          </w:p>
        </w:tc>
      </w:tr>
      <w:tr w:rsidR="00CE2DBC" w:rsidRPr="00CE2DBC" w14:paraId="405F778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2B6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E6C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A65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C15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759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BCF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937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FAC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0ABB8CF8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8955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4E4C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A2B9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6422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3A76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A1C3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874B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2866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DFF9504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AE41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Financial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F8DB3D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2F49152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49CD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1842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8824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B704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E54D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A87C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7793704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C291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1479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4962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1C47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9EE3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421D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35D7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5A40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19FF56DA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7EAD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35-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88AF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8691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39F9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F668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E66F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03A7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EC38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48</w:t>
            </w:r>
          </w:p>
        </w:tc>
      </w:tr>
      <w:tr w:rsidR="00CE2DBC" w:rsidRPr="00CE2DBC" w14:paraId="1AE9601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3B00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50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3E2C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043B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27F4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97853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9BE2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19CC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7CB9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64</w:t>
            </w:r>
          </w:p>
        </w:tc>
      </w:tr>
      <w:tr w:rsidR="00CE2DBC" w:rsidRPr="00CE2DBC" w14:paraId="6FD315E3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8AAE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≥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1112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B9F3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8EF7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71E7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98A1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33E6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D5859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2</w:t>
            </w:r>
          </w:p>
        </w:tc>
      </w:tr>
      <w:tr w:rsidR="00CE2DBC" w:rsidRPr="00CE2DBC" w14:paraId="25DDF1E6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B913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mployment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employ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EA64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CB2B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15C5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150F8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C3D9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3C1A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9819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20C086C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5CF4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arit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marri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CF47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C2D4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1329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F919E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2396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130E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E243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86</w:t>
            </w:r>
          </w:p>
        </w:tc>
      </w:tr>
      <w:tr w:rsidR="00CE2DBC" w:rsidRPr="00CE2DBC" w14:paraId="53D2135D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F8BF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Financial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9260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6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47CD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6E51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006D7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32B4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F9C4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B420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16BF6DB8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3DAF6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7FBDD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A3BC3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79AB7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B4827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FF22C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E6ABE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5C79F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31B843F4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EAC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EAA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B78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B976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15D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BC6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EF4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D51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</w:tbl>
    <w:p w14:paraId="0513A4B6" w14:textId="77777777" w:rsidR="007B1327" w:rsidRDefault="007B1327">
      <w:r>
        <w:br w:type="page"/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120"/>
        <w:gridCol w:w="207"/>
        <w:gridCol w:w="590"/>
        <w:gridCol w:w="296"/>
        <w:gridCol w:w="640"/>
        <w:gridCol w:w="207"/>
        <w:gridCol w:w="760"/>
      </w:tblGrid>
      <w:tr w:rsidR="00CE2DBC" w:rsidRPr="00CE2DBC" w14:paraId="697B1F2D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28F0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6F6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CD2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B36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0BC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A1F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9F0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8869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4628CF54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67E4E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C6414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C3DB5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C2BDE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FBEED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071A4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88040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0EC85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54F2DC88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B0EB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religion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DDF45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250AB22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3391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18EC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F525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5C81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9EBF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DC20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0DCAFAE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19A4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religion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83EE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2FF9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3F02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6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0560A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1A9F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2CEA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FFAF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E8900C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08DD8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26EA1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F0609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B60C3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0097B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CA191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8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320CC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2124A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A835E1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A1E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518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280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07D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6E6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B1E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92C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CE6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B64EAE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AC2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DBF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420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6382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A39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774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D64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3D5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76F151E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536C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432D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FFA5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39BF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3540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C8A8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C51F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1254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EEFF822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9E5F5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family/partner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47BB7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4FF9A074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F0EC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6239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FF5A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0D2E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8A93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051A9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38698F6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D56B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Highest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ducation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lev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546E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E1F9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F315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37FC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A24E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768F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1E56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60CA6A4A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6A9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Higher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education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617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C9B8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71B0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5A47C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3DC9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2B23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C0A0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62DB49E3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835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Intermediate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ocational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4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8182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408D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48E3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12AA7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E0B8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C2E9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4A28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57</w:t>
            </w:r>
          </w:p>
        </w:tc>
      </w:tr>
      <w:tr w:rsidR="00CE2DBC" w:rsidRPr="00CE2DBC" w14:paraId="68BDDFFC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828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-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Higher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ocational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eastAsia="nl-NL"/>
              </w:rPr>
              <w:t>5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3231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5978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2C0D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C53F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EFBF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5BBA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DC07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2</w:t>
            </w:r>
          </w:p>
        </w:tc>
      </w:tr>
      <w:tr w:rsidR="00CE2DBC" w:rsidRPr="00CE2DBC" w14:paraId="7C07411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B45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- Un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0653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8988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00B7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4DCA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2A9D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AAAD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9F9F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80</w:t>
            </w:r>
          </w:p>
        </w:tc>
      </w:tr>
      <w:tr w:rsidR="00CE2DBC" w:rsidRPr="00CE2DBC" w14:paraId="3A80E831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9BAD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1CB0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7C91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9DAD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C092B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8ABE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6E13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A7B8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42</w:t>
            </w:r>
          </w:p>
        </w:tc>
      </w:tr>
      <w:tr w:rsidR="00CE2DBC" w:rsidRPr="00CE2DBC" w14:paraId="3BB2084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881F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family/partner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E6BE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E0C9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5622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46571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454A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7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051C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E013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B042CD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F46F8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Financial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67387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D8CA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39228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EE82AA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1783B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24895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B5156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199D743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86AE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9E7F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617C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BD82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14C3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54B8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F04F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EFF1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4D699018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5D4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790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0F7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FC7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053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9564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350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B60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54AB06B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9BDF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A618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BA6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BA40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05CE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A261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46EC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B0FD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38DFEAB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8380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gram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Legal /</w:t>
            </w:r>
            <w:proofErr w:type="gram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ministrative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T2</w:t>
            </w:r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BD9F1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4EE5B0B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FA58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D5FB0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CDF9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B93D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3074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B11C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2420B2D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A64B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nt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health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72F8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62BF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1CDA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AF2C7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0B33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7B5E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AE50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6492311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949D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family/partner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2298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0D06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7D28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3D65C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3817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B216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D3E7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8</w:t>
            </w:r>
          </w:p>
        </w:tc>
      </w:tr>
      <w:tr w:rsidR="00CE2DBC" w:rsidRPr="00CE2DBC" w14:paraId="2D981BF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26C1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Financial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895C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7BA3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F49D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074C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CCE8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D1CE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A219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765248B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49DD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Legal/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ministrative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8A1F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A5E8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9BDD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55FB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5AB3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5947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CE03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610FCC1A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BB764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B67D9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FD730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32DDF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790678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A11F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9031E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D770D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1</w:t>
            </w:r>
          </w:p>
        </w:tc>
      </w:tr>
      <w:tr w:rsidR="00CE2DBC" w:rsidRPr="00CE2DBC" w14:paraId="1F53140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5FAE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75A9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C2C0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2C19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9BA0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1DE1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2838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DBEF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</w:tbl>
    <w:p w14:paraId="5133CFF1" w14:textId="77777777" w:rsidR="00D8383A" w:rsidRDefault="00D8383A">
      <w:r>
        <w:br w:type="page"/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120"/>
        <w:gridCol w:w="207"/>
        <w:gridCol w:w="590"/>
        <w:gridCol w:w="296"/>
        <w:gridCol w:w="640"/>
        <w:gridCol w:w="207"/>
        <w:gridCol w:w="760"/>
      </w:tblGrid>
      <w:tr w:rsidR="00CE2DBC" w:rsidRPr="00CE2DBC" w14:paraId="2A2624B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3F5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EBC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7AC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E85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B5A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D16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974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A61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73E6E5A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B0C9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FF39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010A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B2CF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79FF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1C4F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D1A1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E6AD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b/>
                <w:bCs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2ACBE4EC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D5DC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‘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’</w:t>
            </w:r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8D60E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7DB0B0F6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A0B7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7F83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9C07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9DD2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5793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8AD6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5D4DAA1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1D33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FC22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8842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1824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103D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E161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2644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D84D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6F03ACF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2C52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35-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1C3E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650B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41CE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4C2B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FFF8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A348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E2D7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52</w:t>
            </w:r>
          </w:p>
        </w:tc>
      </w:tr>
      <w:tr w:rsidR="00CE2DBC" w:rsidRPr="00CE2DBC" w14:paraId="2A8F6513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02F9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50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D966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0E23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2185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B9CD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CAD8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A3AE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2C3D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10</w:t>
            </w:r>
          </w:p>
        </w:tc>
      </w:tr>
      <w:tr w:rsidR="00CE2DBC" w:rsidRPr="00CE2DBC" w14:paraId="705CE85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5413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≥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31D5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8737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230D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859B4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6582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1DE6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E4C2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49E858E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AE9F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Gender  (</w:t>
            </w:r>
            <w:proofErr w:type="spellStart"/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female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F5D5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D731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4AC3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0A887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E335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534F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E2B8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5</w:t>
            </w:r>
          </w:p>
        </w:tc>
      </w:tr>
      <w:tr w:rsidR="00CE2DBC" w:rsidRPr="00CE2DBC" w14:paraId="5483712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813C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mployment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employ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B7C0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2F8E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4A61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596B3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34E0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47BA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919E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1CD508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9EFB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F136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940C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6AF4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F8F0A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F2E5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2039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1A4D4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32</w:t>
            </w:r>
          </w:p>
        </w:tc>
      </w:tr>
      <w:tr w:rsidR="00CE2DBC" w:rsidRPr="00CE2DBC" w14:paraId="7918176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71A1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ny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0D66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6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DCC1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A66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73411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56FB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B2C3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C6CD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0B3BF39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466CB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C649A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037D7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F0AE6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60328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80832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35060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35FD1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0EEF921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CA83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E474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268C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B8F2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F058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5229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D5E1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0552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1549171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506F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>
              <w:br w:type="page"/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87CC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6E83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708E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D62FB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B01B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E7F3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3F70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0E41879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07D31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3A6F0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C3210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D8266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45EAC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4B9D8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E7B68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51915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6A1FB830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AA5E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Depression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xiety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symp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to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C39B0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24240E3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9FF7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B87B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397B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FD53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29BE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4DF3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41F3ED5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2D1B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3282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72FA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5C2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B192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2CC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3B38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047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39D0739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537F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35-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FCC6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1599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5FAD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440C0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4E64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24A0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E65B5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9</w:t>
            </w:r>
          </w:p>
        </w:tc>
      </w:tr>
      <w:tr w:rsidR="00CE2DBC" w:rsidRPr="00CE2DBC" w14:paraId="1C9F9BF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F79D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50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11A7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15BB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93BF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DAE6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83FB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1465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36E6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5D86FFC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E58A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≥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C9C7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A92B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B2D0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B485F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454C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44DB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5A0D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27DE792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CF78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mployment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employ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FF9B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C9477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853A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EF868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C581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D426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A2D0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2EF44A12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AA09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E948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494D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F1D3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01B98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F8FE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06A2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5672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6</w:t>
            </w:r>
          </w:p>
        </w:tc>
      </w:tr>
      <w:tr w:rsidR="00CE2DBC" w:rsidRPr="00CE2DBC" w14:paraId="3EC86BB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A5FC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nt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health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8CA2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F2B6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1F3D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3CFF9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E79F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AECC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955AC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19FA90A8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A441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religion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23D8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F5F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BFE3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35DD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4CCB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F464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6EC0D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1972C656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C400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with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family/partner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0C22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43C5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A981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A5C3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06EF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EC4E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51927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50</w:t>
            </w:r>
          </w:p>
        </w:tc>
      </w:tr>
      <w:tr w:rsidR="00CE2DBC" w:rsidRPr="00CE2DBC" w14:paraId="21F91884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F8A8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E38E6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DBDCD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B3030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874FB3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096D0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A982A3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0564C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2</w:t>
            </w:r>
          </w:p>
        </w:tc>
      </w:tr>
      <w:tr w:rsidR="00CE2DBC" w:rsidRPr="00CE2DBC" w14:paraId="532C306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461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946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2231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0F1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724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DBDB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2BD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CC3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1DD8A22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A50A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6454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9CB0BA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493D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8181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FF4C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F584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9922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5A1861AF" w14:textId="77777777" w:rsidTr="00CE2DBC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B705" w14:textId="77777777" w:rsidR="00CE2DBC" w:rsidRPr="00CE2DBC" w:rsidRDefault="00D8383A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edicting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CE2DBC"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T2</w:t>
            </w:r>
            <w:proofErr w:type="spellEnd"/>
          </w:p>
        </w:tc>
        <w:tc>
          <w:tcPr>
            <w:tcW w:w="3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66F02A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</w:p>
        </w:tc>
      </w:tr>
      <w:tr w:rsidR="00CE2DBC" w:rsidRPr="00CE2DBC" w14:paraId="1BC441BB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85C1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23001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djust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OR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8793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E3D0B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( 95</w:t>
            </w:r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% CI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8AC9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1BBF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i/>
                <w:iCs/>
                <w:noProof w:val="0"/>
                <w:color w:val="264A60"/>
                <w:sz w:val="20"/>
                <w:szCs w:val="20"/>
                <w:lang w:eastAsia="nl-NL"/>
              </w:rPr>
              <w:t xml:space="preserve">P 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alue</w:t>
            </w:r>
          </w:p>
        </w:tc>
      </w:tr>
      <w:tr w:rsidR="00CE2DBC" w:rsidRPr="00CE2DBC" w14:paraId="7335A69F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A5E8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83DDA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9968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FC98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3F54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54A1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8D92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09EB6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 </w:t>
            </w:r>
          </w:p>
        </w:tc>
      </w:tr>
      <w:tr w:rsidR="00CE2DBC" w:rsidRPr="00CE2DBC" w14:paraId="6DEAC775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6215D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35-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AD38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123A0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0A59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C697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7DAF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9226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9CB5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1</w:t>
            </w:r>
          </w:p>
        </w:tc>
      </w:tr>
      <w:tr w:rsidR="00CE2DBC" w:rsidRPr="00CE2DBC" w14:paraId="7CF45314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2C13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50-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A985F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43BF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E640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12C52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E51A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05ED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36E1E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64D45288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432D5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- ≥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EE5ED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7990E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76D6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CCE8D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CD1A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42374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0D18F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3C46D439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F27B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gram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Gender  (</w:t>
            </w:r>
            <w:proofErr w:type="spellStart"/>
            <w:proofErr w:type="gram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female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3581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6740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EAB1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704DE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2C597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2FEF6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BD35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9</w:t>
            </w:r>
          </w:p>
        </w:tc>
      </w:tr>
      <w:tr w:rsidR="00CE2DBC" w:rsidRPr="00CE2DBC" w14:paraId="54262CE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8521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Employment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status (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unemployed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13B5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DE799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AA98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59A4B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D26AF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1CFB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B0FB3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14</w:t>
            </w:r>
          </w:p>
        </w:tc>
      </w:tr>
      <w:tr w:rsidR="00CE2DBC" w:rsidRPr="00CE2DBC" w14:paraId="7BD15AE0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582D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hys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8712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5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9CE38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90725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3F741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11FCC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8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DD53E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A5B68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50303E77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84920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nt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health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proble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(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A0CF1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F5BDC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3C663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1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E9808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B6378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3B009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5210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  <w:tr w:rsidR="00CE2DBC" w:rsidRPr="00CE2DBC" w14:paraId="61AE54BE" w14:textId="77777777" w:rsidTr="00CE2DBC">
        <w:trPr>
          <w:trHeight w:val="2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D93511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</w:pP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Victims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>medical</w:t>
            </w:r>
            <w:proofErr w:type="spellEnd"/>
            <w:r w:rsidRPr="00CE2DBC">
              <w:rPr>
                <w:rFonts w:ascii="Times New Roman" w:eastAsia="Times New Roman" w:hAnsi="Times New Roman" w:cs="Times New Roman"/>
                <w:noProof w:val="0"/>
                <w:color w:val="264A60"/>
                <w:sz w:val="20"/>
                <w:szCs w:val="20"/>
                <w:lang w:eastAsia="nl-NL"/>
              </w:rPr>
              <w:t xml:space="preserve"> error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D5C536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4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FB8202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(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B754F4" w14:textId="77777777" w:rsidR="00CE2DBC" w:rsidRPr="00CE2DBC" w:rsidRDefault="00CE2DBC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42E066" w14:textId="77777777" w:rsidR="00CE2DBC" w:rsidRPr="00CE2DBC" w:rsidRDefault="00BE455B" w:rsidP="00CE2D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A74EAB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9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81D702" w14:textId="77777777" w:rsidR="00CE2DBC" w:rsidRPr="00CE2DBC" w:rsidRDefault="00CE2DBC" w:rsidP="00CE2DB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2215E2" w14:textId="77777777" w:rsidR="00CE2DBC" w:rsidRPr="00CE2DBC" w:rsidRDefault="00CE2DBC" w:rsidP="00CE2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</w:pP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</w:t>
            </w:r>
            <w:r w:rsidR="0036430B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.</w:t>
            </w:r>
            <w:r w:rsidRPr="00CE2DBC">
              <w:rPr>
                <w:rFonts w:ascii="Times New Roman" w:eastAsia="Times New Roman" w:hAnsi="Times New Roman" w:cs="Times New Roman"/>
                <w:noProof w:val="0"/>
                <w:color w:val="010205"/>
                <w:sz w:val="20"/>
                <w:szCs w:val="20"/>
                <w:lang w:eastAsia="nl-NL"/>
              </w:rPr>
              <w:t>000</w:t>
            </w:r>
          </w:p>
        </w:tc>
      </w:tr>
    </w:tbl>
    <w:p w14:paraId="77F5EE76" w14:textId="77777777" w:rsidR="00092C03" w:rsidRDefault="00092C03"/>
    <w:sectPr w:rsidR="00092C03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F3FED" w14:textId="77777777" w:rsidR="002C35A3" w:rsidRDefault="002C35A3" w:rsidP="00D8383A">
      <w:pPr>
        <w:spacing w:after="0" w:line="240" w:lineRule="auto"/>
      </w:pPr>
      <w:r>
        <w:separator/>
      </w:r>
    </w:p>
  </w:endnote>
  <w:endnote w:type="continuationSeparator" w:id="0">
    <w:p w14:paraId="6D50B4E2" w14:textId="77777777" w:rsidR="002C35A3" w:rsidRDefault="002C35A3" w:rsidP="00D83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3E098" w14:textId="77777777" w:rsidR="00D8383A" w:rsidRPr="00D8383A" w:rsidRDefault="00D8383A" w:rsidP="00D8383A">
    <w:pPr>
      <w:pStyle w:val="Voettekst"/>
      <w:rPr>
        <w:rFonts w:ascii="Cambria" w:hAnsi="Cambria"/>
        <w:sz w:val="18"/>
        <w:szCs w:val="18"/>
      </w:rPr>
    </w:pPr>
    <w:r w:rsidRPr="00D8383A">
      <w:rPr>
        <w:rFonts w:ascii="Cambria" w:hAnsi="Cambria"/>
        <w:sz w:val="18"/>
        <w:szCs w:val="18"/>
      </w:rPr>
      <w:t>Appendix 1  Victims of medical errors and the problems they face: a prospective comparative study among the Dutch popul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7FB0D" w14:textId="77777777" w:rsidR="002C35A3" w:rsidRDefault="002C35A3" w:rsidP="00D8383A">
      <w:pPr>
        <w:spacing w:after="0" w:line="240" w:lineRule="auto"/>
      </w:pPr>
      <w:r>
        <w:separator/>
      </w:r>
    </w:p>
  </w:footnote>
  <w:footnote w:type="continuationSeparator" w:id="0">
    <w:p w14:paraId="7438FDE9" w14:textId="77777777" w:rsidR="002C35A3" w:rsidRDefault="002C35A3" w:rsidP="00D83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3930222"/>
      <w:docPartObj>
        <w:docPartGallery w:val="Page Numbers (Top of Page)"/>
        <w:docPartUnique/>
      </w:docPartObj>
    </w:sdtPr>
    <w:sdtEndPr/>
    <w:sdtContent>
      <w:p w14:paraId="397EBD44" w14:textId="77777777" w:rsidR="00D8383A" w:rsidRDefault="00D8383A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2F9D37" w14:textId="77777777" w:rsidR="00D8383A" w:rsidRPr="00D8383A" w:rsidRDefault="00D8383A">
    <w:pPr>
      <w:pStyle w:val="Koptekst"/>
      <w:rPr>
        <w:rStyle w:val="Intensievebenadrukkin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BC"/>
    <w:rsid w:val="00092C03"/>
    <w:rsid w:val="002C35A3"/>
    <w:rsid w:val="0036430B"/>
    <w:rsid w:val="00384968"/>
    <w:rsid w:val="00705940"/>
    <w:rsid w:val="007B1327"/>
    <w:rsid w:val="00852DBF"/>
    <w:rsid w:val="00BE455B"/>
    <w:rsid w:val="00CB2818"/>
    <w:rsid w:val="00CE2DBC"/>
    <w:rsid w:val="00D8383A"/>
    <w:rsid w:val="00E2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6BD2CA"/>
  <w15:chartTrackingRefBased/>
  <w15:docId w15:val="{BB3B9427-3FBA-49E6-B8D3-F739250B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2DBF"/>
    <w:rPr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CE2DBC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E2DBC"/>
    <w:rPr>
      <w:color w:val="800080"/>
      <w:u w:val="single"/>
    </w:rPr>
  </w:style>
  <w:style w:type="paragraph" w:customStyle="1" w:styleId="msonormal0">
    <w:name w:val="msonormal"/>
    <w:basedOn w:val="Standaard"/>
    <w:rsid w:val="00CE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nl-NL"/>
    </w:rPr>
  </w:style>
  <w:style w:type="paragraph" w:customStyle="1" w:styleId="font5">
    <w:name w:val="font5"/>
    <w:basedOn w:val="Standaard"/>
    <w:rsid w:val="00CE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font6">
    <w:name w:val="font6"/>
    <w:basedOn w:val="Standaard"/>
    <w:rsid w:val="00CE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color w:val="264A60"/>
      <w:sz w:val="20"/>
      <w:szCs w:val="20"/>
      <w:lang w:eastAsia="nl-NL"/>
    </w:rPr>
  </w:style>
  <w:style w:type="paragraph" w:customStyle="1" w:styleId="font7">
    <w:name w:val="font7"/>
    <w:basedOn w:val="Standaard"/>
    <w:rsid w:val="00CE2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00"/>
      <w:sz w:val="20"/>
      <w:szCs w:val="20"/>
      <w:lang w:eastAsia="nl-NL"/>
    </w:rPr>
  </w:style>
  <w:style w:type="paragraph" w:customStyle="1" w:styleId="xl248">
    <w:name w:val="xl248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49">
    <w:name w:val="xl249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0">
    <w:name w:val="xl250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1">
    <w:name w:val="xl251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2">
    <w:name w:val="xl252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3">
    <w:name w:val="xl253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4">
    <w:name w:val="xl254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255">
    <w:name w:val="xl255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56">
    <w:name w:val="xl256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57">
    <w:name w:val="xl257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58">
    <w:name w:val="xl258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59">
    <w:name w:val="xl259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60">
    <w:name w:val="xl260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61">
    <w:name w:val="xl261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62">
    <w:name w:val="xl262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63">
    <w:name w:val="xl263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4">
    <w:name w:val="xl264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5">
    <w:name w:val="xl265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6">
    <w:name w:val="xl266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7">
    <w:name w:val="xl267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8">
    <w:name w:val="xl268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69">
    <w:name w:val="xl269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70">
    <w:name w:val="xl270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1">
    <w:name w:val="xl271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2">
    <w:name w:val="xl272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3">
    <w:name w:val="xl273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4">
    <w:name w:val="xl274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5">
    <w:name w:val="xl275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6">
    <w:name w:val="xl276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7">
    <w:name w:val="xl277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78">
    <w:name w:val="xl278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color w:val="000000"/>
      <w:sz w:val="20"/>
      <w:szCs w:val="20"/>
      <w:lang w:eastAsia="nl-NL"/>
    </w:rPr>
  </w:style>
  <w:style w:type="paragraph" w:customStyle="1" w:styleId="xl279">
    <w:name w:val="xl279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0">
    <w:name w:val="xl280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1">
    <w:name w:val="xl281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2">
    <w:name w:val="xl282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3">
    <w:name w:val="xl283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4">
    <w:name w:val="xl284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85">
    <w:name w:val="xl285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286">
    <w:name w:val="xl286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87">
    <w:name w:val="xl287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88">
    <w:name w:val="xl288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89">
    <w:name w:val="xl289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0">
    <w:name w:val="xl290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1">
    <w:name w:val="xl291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2">
    <w:name w:val="xl292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3">
    <w:name w:val="xl293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4">
    <w:name w:val="xl294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5">
    <w:name w:val="xl295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6">
    <w:name w:val="xl296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7">
    <w:name w:val="xl297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298">
    <w:name w:val="xl298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299">
    <w:name w:val="xl299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0">
    <w:name w:val="xl300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1">
    <w:name w:val="xl301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2">
    <w:name w:val="xl302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3">
    <w:name w:val="xl303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4">
    <w:name w:val="xl304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05">
    <w:name w:val="xl305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06">
    <w:name w:val="xl306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07">
    <w:name w:val="xl307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08">
    <w:name w:val="xl308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09">
    <w:name w:val="xl309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10">
    <w:name w:val="xl310"/>
    <w:basedOn w:val="Standaard"/>
    <w:rsid w:val="00CE2DB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11">
    <w:name w:val="xl311"/>
    <w:basedOn w:val="Standaard"/>
    <w:rsid w:val="00CE2DB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10205"/>
      <w:sz w:val="20"/>
      <w:szCs w:val="20"/>
      <w:lang w:eastAsia="nl-NL"/>
    </w:rPr>
  </w:style>
  <w:style w:type="paragraph" w:customStyle="1" w:styleId="xl312">
    <w:name w:val="xl312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313">
    <w:name w:val="xl313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314">
    <w:name w:val="xl314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315">
    <w:name w:val="xl315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316">
    <w:name w:val="xl316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color w:val="010205"/>
      <w:sz w:val="20"/>
      <w:szCs w:val="20"/>
      <w:lang w:eastAsia="nl-NL"/>
    </w:rPr>
  </w:style>
  <w:style w:type="paragraph" w:customStyle="1" w:styleId="xl317">
    <w:name w:val="xl317"/>
    <w:basedOn w:val="Standaard"/>
    <w:rsid w:val="00CE2D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18">
    <w:name w:val="xl318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color w:val="264A60"/>
      <w:sz w:val="20"/>
      <w:szCs w:val="20"/>
      <w:lang w:eastAsia="nl-NL"/>
    </w:rPr>
  </w:style>
  <w:style w:type="paragraph" w:customStyle="1" w:styleId="xl319">
    <w:name w:val="xl319"/>
    <w:basedOn w:val="Standaard"/>
    <w:rsid w:val="00CE2DB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customStyle="1" w:styleId="xl320">
    <w:name w:val="xl320"/>
    <w:basedOn w:val="Standaard"/>
    <w:rsid w:val="00CE2D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noProof w:val="0"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D838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383A"/>
    <w:rPr>
      <w:noProof/>
    </w:rPr>
  </w:style>
  <w:style w:type="paragraph" w:styleId="Voettekst">
    <w:name w:val="footer"/>
    <w:basedOn w:val="Standaard"/>
    <w:link w:val="VoettekstChar"/>
    <w:uiPriority w:val="99"/>
    <w:unhideWhenUsed/>
    <w:rsid w:val="00D838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383A"/>
    <w:rPr>
      <w:noProof/>
    </w:rPr>
  </w:style>
  <w:style w:type="character" w:styleId="Intensievebenadrukking">
    <w:name w:val="Intense Emphasis"/>
    <w:basedOn w:val="Standaardalinea-lettertype"/>
    <w:uiPriority w:val="21"/>
    <w:qFormat/>
    <w:rsid w:val="00D8383A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5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D785A-E685-433F-B5DC-A46A305C9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05-26T07:39:00Z</dcterms:created>
  <dcterms:modified xsi:type="dcterms:W3CDTF">2020-05-26T07:39:00Z</dcterms:modified>
</cp:coreProperties>
</file>